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1620"/>
        <w:gridCol w:w="1260"/>
        <w:gridCol w:w="1260"/>
        <w:gridCol w:w="1260"/>
      </w:tblGrid>
      <w:tr w:rsidR="008F2D7A" w:rsidRPr="003043A5" w14:paraId="4BD0F506" w14:textId="77777777" w:rsidTr="00DB1BED">
        <w:trPr>
          <w:jc w:val="center"/>
        </w:trPr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9E4149" w14:textId="77777777" w:rsidR="008F2D7A" w:rsidRDefault="008F2D7A" w:rsidP="00DB1BED">
            <w:r w:rsidRPr="003043A5">
              <w:t xml:space="preserve">Collection </w:t>
            </w:r>
          </w:p>
          <w:p w14:paraId="133B5E85" w14:textId="77777777" w:rsidR="008F2D7A" w:rsidRDefault="008F2D7A" w:rsidP="00DB1BED">
            <w:r>
              <w:t>Temperature</w:t>
            </w:r>
            <w:r w:rsidRPr="003043A5">
              <w:t xml:space="preserve"> </w:t>
            </w:r>
          </w:p>
          <w:p w14:paraId="67A5D55A" w14:textId="77777777" w:rsidR="008F2D7A" w:rsidRPr="003043A5" w:rsidRDefault="008F2D7A" w:rsidP="00DB1BED">
            <w:r w:rsidRPr="003043A5">
              <w:t>(°C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F6D102" w14:textId="77777777" w:rsidR="008F2D7A" w:rsidRDefault="008F2D7A" w:rsidP="00DB1BED">
            <w:r>
              <w:t xml:space="preserve">Rough </w:t>
            </w:r>
          </w:p>
          <w:p w14:paraId="1ABD2879" w14:textId="77777777" w:rsidR="008F2D7A" w:rsidRDefault="008F2D7A" w:rsidP="00DB1BED">
            <w:r>
              <w:t>Segregants</w:t>
            </w:r>
          </w:p>
          <w:p w14:paraId="65C66F44" w14:textId="77777777" w:rsidR="008F2D7A" w:rsidRPr="003043A5" w:rsidRDefault="008F2D7A" w:rsidP="00DB1BED">
            <w:r>
              <w:t>Collecte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8A75E38" w14:textId="77777777" w:rsidR="008F2D7A" w:rsidRDefault="008F2D7A" w:rsidP="00DB1BED"/>
          <w:p w14:paraId="17D64E02" w14:textId="77777777" w:rsidR="008F2D7A" w:rsidRPr="003043A5" w:rsidRDefault="008F2D7A" w:rsidP="00DB1BED">
            <w:r>
              <w:t>Rough at 21°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37B5708" w14:textId="77777777" w:rsidR="008F2D7A" w:rsidRDefault="008F2D7A" w:rsidP="00DB1BED"/>
          <w:p w14:paraId="7DC67923" w14:textId="77777777" w:rsidR="008F2D7A" w:rsidRDefault="008F2D7A" w:rsidP="00DB1BED">
            <w:r>
              <w:t>Rough at</w:t>
            </w:r>
          </w:p>
          <w:p w14:paraId="42222C80" w14:textId="77777777" w:rsidR="008F2D7A" w:rsidRPr="003043A5" w:rsidRDefault="008F2D7A" w:rsidP="00DB1BED">
            <w:r>
              <w:t>30°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411FCD9" w14:textId="77777777" w:rsidR="008F2D7A" w:rsidRDefault="008F2D7A" w:rsidP="00DB1BED"/>
          <w:p w14:paraId="311DDC36" w14:textId="77777777" w:rsidR="008F2D7A" w:rsidRDefault="008F2D7A" w:rsidP="00DB1BED">
            <w:r>
              <w:t>Rough at</w:t>
            </w:r>
          </w:p>
          <w:p w14:paraId="6195D31D" w14:textId="77777777" w:rsidR="008F2D7A" w:rsidRPr="003043A5" w:rsidRDefault="008F2D7A" w:rsidP="00DB1BED">
            <w:r>
              <w:t>37°C</w:t>
            </w:r>
          </w:p>
        </w:tc>
      </w:tr>
      <w:tr w:rsidR="008F2D7A" w:rsidRPr="003043A5" w14:paraId="1B9F3BB1" w14:textId="77777777" w:rsidTr="00DB1BED">
        <w:trPr>
          <w:jc w:val="center"/>
        </w:trPr>
        <w:tc>
          <w:tcPr>
            <w:tcW w:w="1638" w:type="dxa"/>
            <w:shd w:val="clear" w:color="auto" w:fill="auto"/>
          </w:tcPr>
          <w:p w14:paraId="2A54B9D4" w14:textId="77777777" w:rsidR="008F2D7A" w:rsidRPr="003043A5" w:rsidRDefault="008F2D7A" w:rsidP="00DB1BED">
            <w:r w:rsidRPr="003043A5">
              <w:t>21</w:t>
            </w:r>
          </w:p>
        </w:tc>
        <w:tc>
          <w:tcPr>
            <w:tcW w:w="1620" w:type="dxa"/>
            <w:shd w:val="clear" w:color="auto" w:fill="auto"/>
          </w:tcPr>
          <w:p w14:paraId="0F69BAE8" w14:textId="77777777" w:rsidR="008F2D7A" w:rsidRPr="003043A5" w:rsidRDefault="008F2D7A" w:rsidP="00DB1BED">
            <w:pPr>
              <w:tabs>
                <w:tab w:val="left" w:pos="922"/>
              </w:tabs>
            </w:pPr>
            <w:r>
              <w:t>1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34154B" w14:textId="77777777" w:rsidR="008F2D7A" w:rsidRPr="003043A5" w:rsidRDefault="008F2D7A" w:rsidP="00DB1BED">
            <w:r>
              <w:t>1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21D53B" w14:textId="77777777" w:rsidR="008F2D7A" w:rsidRPr="003043A5" w:rsidRDefault="008F2D7A" w:rsidP="00DB1BED">
            <w:r>
              <w:t>66</w:t>
            </w:r>
          </w:p>
        </w:tc>
        <w:tc>
          <w:tcPr>
            <w:tcW w:w="1260" w:type="dxa"/>
          </w:tcPr>
          <w:p w14:paraId="67FE235B" w14:textId="77777777" w:rsidR="008F2D7A" w:rsidRPr="003043A5" w:rsidRDefault="008F2D7A" w:rsidP="00DB1BED">
            <w:r>
              <w:t>56</w:t>
            </w:r>
          </w:p>
        </w:tc>
      </w:tr>
      <w:tr w:rsidR="008F2D7A" w:rsidRPr="003043A5" w14:paraId="777609EB" w14:textId="77777777" w:rsidTr="00DB1BED">
        <w:trPr>
          <w:jc w:val="center"/>
        </w:trPr>
        <w:tc>
          <w:tcPr>
            <w:tcW w:w="1638" w:type="dxa"/>
            <w:shd w:val="clear" w:color="auto" w:fill="auto"/>
          </w:tcPr>
          <w:p w14:paraId="46C1C2C7" w14:textId="77777777" w:rsidR="008F2D7A" w:rsidRPr="003043A5" w:rsidRDefault="008F2D7A" w:rsidP="00DB1BED">
            <w:r w:rsidRPr="003043A5">
              <w:t>30</w:t>
            </w:r>
          </w:p>
        </w:tc>
        <w:tc>
          <w:tcPr>
            <w:tcW w:w="1620" w:type="dxa"/>
            <w:shd w:val="clear" w:color="auto" w:fill="auto"/>
          </w:tcPr>
          <w:p w14:paraId="125A1F18" w14:textId="77777777" w:rsidR="008F2D7A" w:rsidRPr="003043A5" w:rsidRDefault="008F2D7A" w:rsidP="00DB1BED">
            <w:r>
              <w:t>1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667842F" w14:textId="77777777" w:rsidR="008F2D7A" w:rsidRPr="003043A5" w:rsidRDefault="008F2D7A" w:rsidP="00DB1BED">
            <w:r>
              <w:t>1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C46B5D8" w14:textId="77777777" w:rsidR="008F2D7A" w:rsidRPr="003043A5" w:rsidRDefault="008F2D7A" w:rsidP="00DB1BED">
            <w:r>
              <w:t>107</w:t>
            </w:r>
          </w:p>
        </w:tc>
        <w:tc>
          <w:tcPr>
            <w:tcW w:w="1260" w:type="dxa"/>
          </w:tcPr>
          <w:p w14:paraId="6FBB1734" w14:textId="77777777" w:rsidR="008F2D7A" w:rsidRPr="003043A5" w:rsidRDefault="008F2D7A" w:rsidP="00DB1BED">
            <w:r>
              <w:t>49</w:t>
            </w:r>
          </w:p>
        </w:tc>
      </w:tr>
      <w:tr w:rsidR="008F2D7A" w:rsidRPr="003043A5" w14:paraId="485520CA" w14:textId="77777777" w:rsidTr="00DB1BED">
        <w:trPr>
          <w:jc w:val="center"/>
        </w:trPr>
        <w:tc>
          <w:tcPr>
            <w:tcW w:w="1638" w:type="dxa"/>
            <w:shd w:val="clear" w:color="auto" w:fill="auto"/>
          </w:tcPr>
          <w:p w14:paraId="06676919" w14:textId="77777777" w:rsidR="008F2D7A" w:rsidRPr="003043A5" w:rsidRDefault="008F2D7A" w:rsidP="00DB1BED">
            <w:r w:rsidRPr="003043A5">
              <w:t>37</w:t>
            </w:r>
          </w:p>
        </w:tc>
        <w:tc>
          <w:tcPr>
            <w:tcW w:w="1620" w:type="dxa"/>
            <w:shd w:val="clear" w:color="auto" w:fill="auto"/>
          </w:tcPr>
          <w:p w14:paraId="483786C6" w14:textId="77777777" w:rsidR="008F2D7A" w:rsidRPr="003043A5" w:rsidRDefault="008F2D7A" w:rsidP="00DB1BED">
            <w:pPr>
              <w:tabs>
                <w:tab w:val="center" w:pos="1017"/>
              </w:tabs>
            </w:pPr>
            <w:r>
              <w:t>72</w:t>
            </w:r>
          </w:p>
        </w:tc>
        <w:tc>
          <w:tcPr>
            <w:tcW w:w="1260" w:type="dxa"/>
            <w:shd w:val="clear" w:color="auto" w:fill="auto"/>
          </w:tcPr>
          <w:p w14:paraId="153A3798" w14:textId="77777777" w:rsidR="008F2D7A" w:rsidRPr="003043A5" w:rsidRDefault="008F2D7A" w:rsidP="00DB1BED">
            <w:r>
              <w:t>68</w:t>
            </w:r>
          </w:p>
        </w:tc>
        <w:tc>
          <w:tcPr>
            <w:tcW w:w="1260" w:type="dxa"/>
            <w:shd w:val="clear" w:color="auto" w:fill="auto"/>
          </w:tcPr>
          <w:p w14:paraId="757377A4" w14:textId="77777777" w:rsidR="008F2D7A" w:rsidRPr="003043A5" w:rsidRDefault="008F2D7A" w:rsidP="00DB1BED">
            <w:r>
              <w:t>47</w:t>
            </w:r>
          </w:p>
        </w:tc>
        <w:tc>
          <w:tcPr>
            <w:tcW w:w="1260" w:type="dxa"/>
          </w:tcPr>
          <w:p w14:paraId="69C1BBF9" w14:textId="77777777" w:rsidR="008F2D7A" w:rsidRPr="003043A5" w:rsidRDefault="008F2D7A" w:rsidP="00DB1BED">
            <w:r>
              <w:t>72</w:t>
            </w:r>
          </w:p>
        </w:tc>
      </w:tr>
    </w:tbl>
    <w:p w14:paraId="04D7BD5A" w14:textId="77777777" w:rsidR="008E203D" w:rsidRDefault="008E203D"/>
    <w:p w14:paraId="6387E29C" w14:textId="77777777" w:rsidR="00FA0846" w:rsidRDefault="00FA0846" w:rsidP="00FA0846">
      <w:pPr>
        <w:spacing w:line="480" w:lineRule="auto"/>
      </w:pPr>
      <w:r>
        <w:rPr>
          <w:b/>
        </w:rPr>
        <w:t xml:space="preserve">S2 Table. Initial screen for rough morphology among segregants isolated at three different temperatures. </w:t>
      </w:r>
      <w:r>
        <w:t>Random spore plates from the BY backcross were screened for rough colonies at 21, 30, or 37°C (</w:t>
      </w:r>
      <w:r>
        <w:rPr>
          <w:b/>
        </w:rPr>
        <w:t>Methods</w:t>
      </w:r>
      <w:r>
        <w:t>). Rough individuals isolated from each of the temperatures were then examined at all three temperatures for the ability to express the phenotype.</w:t>
      </w:r>
      <w:bookmarkStart w:id="0" w:name="_GoBack"/>
      <w:bookmarkEnd w:id="0"/>
    </w:p>
    <w:sectPr w:rsidR="00FA0846" w:rsidSect="00DF5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D7A"/>
    <w:rsid w:val="008E203D"/>
    <w:rsid w:val="008F2D7A"/>
    <w:rsid w:val="00DF5EBE"/>
    <w:rsid w:val="00FA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DD5E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D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ee</dc:creator>
  <cp:keywords/>
  <dc:description/>
  <cp:lastModifiedBy>Ian Ehrenreich</cp:lastModifiedBy>
  <cp:revision>2</cp:revision>
  <dcterms:created xsi:type="dcterms:W3CDTF">2016-01-21T06:45:00Z</dcterms:created>
  <dcterms:modified xsi:type="dcterms:W3CDTF">2016-01-25T15:54:00Z</dcterms:modified>
</cp:coreProperties>
</file>